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A82D3" w14:textId="77777777" w:rsidR="009F0605" w:rsidRDefault="009F0605" w:rsidP="009F0605">
      <w:pPr>
        <w:pStyle w:val="NormalWeb"/>
        <w:spacing w:before="0" w:beforeAutospacing="0" w:after="0" w:afterAutospacing="0" w:line="480" w:lineRule="auto"/>
        <w:rPr>
          <w:b/>
          <w:color w:val="000000"/>
        </w:rPr>
      </w:pPr>
      <w:r>
        <w:rPr>
          <w:b/>
          <w:color w:val="000000"/>
        </w:rPr>
        <w:t>Supplementary Table 1. Demographics Table Participan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5"/>
        <w:gridCol w:w="1260"/>
        <w:gridCol w:w="2915"/>
        <w:gridCol w:w="2480"/>
      </w:tblGrid>
      <w:tr w:rsidR="009F0605" w:rsidRPr="00E01FF8" w14:paraId="287F2407" w14:textId="77777777" w:rsidTr="00203712"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99BABC" w14:textId="77777777" w:rsidR="009F0605" w:rsidRPr="00E01FF8" w:rsidRDefault="009F0605" w:rsidP="00203712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9D8F37" w14:textId="77777777" w:rsidR="009F0605" w:rsidRPr="00E01FF8" w:rsidRDefault="009F0605" w:rsidP="00203712">
            <w:pPr>
              <w:jc w:val="center"/>
            </w:pPr>
            <w:r w:rsidRPr="00E01FF8">
              <w:rPr>
                <w:b/>
                <w:bCs/>
                <w:color w:val="000000"/>
              </w:rPr>
              <w:t>Control 1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8C37C6" w14:textId="77777777" w:rsidR="009F0605" w:rsidRPr="00E01FF8" w:rsidRDefault="009F0605" w:rsidP="00203712">
            <w:pPr>
              <w:jc w:val="center"/>
            </w:pPr>
            <w:r w:rsidRPr="00E01FF8">
              <w:rPr>
                <w:b/>
                <w:bCs/>
                <w:color w:val="000000"/>
              </w:rPr>
              <w:t>PPASC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449E72" w14:textId="77777777" w:rsidR="009F0605" w:rsidRPr="00E01FF8" w:rsidRDefault="009F0605" w:rsidP="00203712">
            <w:pPr>
              <w:jc w:val="center"/>
            </w:pPr>
            <w:r w:rsidRPr="00E01FF8">
              <w:rPr>
                <w:b/>
                <w:bCs/>
                <w:color w:val="000000"/>
              </w:rPr>
              <w:t>PPASC 2</w:t>
            </w:r>
          </w:p>
        </w:tc>
      </w:tr>
      <w:tr w:rsidR="009F0605" w:rsidRPr="00E01FF8" w14:paraId="0295F431" w14:textId="77777777" w:rsidTr="00203712"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95E541" w14:textId="77777777" w:rsidR="009F0605" w:rsidRPr="00E01FF8" w:rsidRDefault="009F0605" w:rsidP="00203712">
            <w:r w:rsidRPr="00E01FF8">
              <w:rPr>
                <w:b/>
                <w:bCs/>
                <w:color w:val="000000"/>
              </w:rPr>
              <w:t>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88B7BF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61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FDD8A6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6D5656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60</w:t>
            </w:r>
          </w:p>
        </w:tc>
      </w:tr>
      <w:tr w:rsidR="009F0605" w:rsidRPr="00E01FF8" w14:paraId="1D8FC47D" w14:textId="77777777" w:rsidTr="00203712"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C5B233" w14:textId="77777777" w:rsidR="009F0605" w:rsidRPr="00E01FF8" w:rsidRDefault="009F0605" w:rsidP="00203712">
            <w:r w:rsidRPr="00E01FF8">
              <w:rPr>
                <w:b/>
                <w:bCs/>
                <w:color w:val="000000"/>
              </w:rPr>
              <w:t>Ethnic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52236D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Chinese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25CF5C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Japane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0D032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Japanese</w:t>
            </w:r>
          </w:p>
        </w:tc>
      </w:tr>
      <w:tr w:rsidR="009F0605" w:rsidRPr="00E01FF8" w14:paraId="4E4C9847" w14:textId="77777777" w:rsidTr="00203712"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1BD56" w14:textId="77777777" w:rsidR="009F0605" w:rsidRPr="00E01FF8" w:rsidRDefault="009F0605" w:rsidP="0020371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9627C" w14:textId="77777777" w:rsidR="009F0605" w:rsidRPr="00E01FF8" w:rsidRDefault="009F0605" w:rsidP="002037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40B83" w14:textId="77777777" w:rsidR="009F0605" w:rsidRPr="00E01FF8" w:rsidRDefault="009F0605" w:rsidP="002037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A599B" w14:textId="77777777" w:rsidR="009F0605" w:rsidRPr="00E01FF8" w:rsidRDefault="009F0605" w:rsidP="002037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</w:tr>
      <w:tr w:rsidR="009F0605" w:rsidRPr="00E01FF8" w14:paraId="75292828" w14:textId="77777777" w:rsidTr="00203712"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7AC2AB" w14:textId="77777777" w:rsidR="009F0605" w:rsidRPr="00E01FF8" w:rsidRDefault="009F0605" w:rsidP="00203712">
            <w:r w:rsidRPr="00E01FF8">
              <w:rPr>
                <w:b/>
                <w:bCs/>
                <w:color w:val="000000"/>
              </w:rPr>
              <w:t>BM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8B0305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-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FFBC0B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29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DDDB0B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26.2</w:t>
            </w:r>
          </w:p>
        </w:tc>
      </w:tr>
      <w:tr w:rsidR="009F0605" w:rsidRPr="00E01FF8" w14:paraId="7DBC2F7F" w14:textId="77777777" w:rsidTr="00203712"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F68DB4" w14:textId="77777777" w:rsidR="009F0605" w:rsidRPr="00E01FF8" w:rsidRDefault="009F0605" w:rsidP="00203712">
            <w:r w:rsidRPr="00E01FF8">
              <w:rPr>
                <w:b/>
                <w:bCs/>
                <w:color w:val="000000"/>
              </w:rPr>
              <w:t>History of Asth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A6FFF0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No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B59A50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EDE021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No</w:t>
            </w:r>
          </w:p>
        </w:tc>
      </w:tr>
      <w:tr w:rsidR="009F0605" w:rsidRPr="00E01FF8" w14:paraId="71B756F6" w14:textId="77777777" w:rsidTr="00203712"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770F5A" w14:textId="77777777" w:rsidR="009F0605" w:rsidRPr="00E01FF8" w:rsidRDefault="009F0605" w:rsidP="00203712">
            <w:r w:rsidRPr="00E01FF8">
              <w:rPr>
                <w:b/>
                <w:bCs/>
                <w:color w:val="000000"/>
              </w:rPr>
              <w:t>History of COP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94BF0B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No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71F08B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2605BF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Yes</w:t>
            </w:r>
          </w:p>
        </w:tc>
      </w:tr>
      <w:tr w:rsidR="009F0605" w:rsidRPr="00E01FF8" w14:paraId="09CFDA5F" w14:textId="77777777" w:rsidTr="00203712"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900ED5" w14:textId="77777777" w:rsidR="009F0605" w:rsidRPr="00E01FF8" w:rsidRDefault="009F0605" w:rsidP="00203712">
            <w:r w:rsidRPr="00E01FF8">
              <w:rPr>
                <w:b/>
                <w:bCs/>
                <w:color w:val="000000"/>
              </w:rPr>
              <w:t>Ever Smok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95D7C6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No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838AF7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76FCDF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No</w:t>
            </w:r>
          </w:p>
        </w:tc>
      </w:tr>
      <w:tr w:rsidR="009F0605" w:rsidRPr="00E01FF8" w14:paraId="490797F1" w14:textId="77777777" w:rsidTr="00203712"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91C72" w14:textId="77777777" w:rsidR="009F0605" w:rsidRPr="00E01FF8" w:rsidRDefault="009F0605" w:rsidP="0020371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abetes Melli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50227" w14:textId="77777777" w:rsidR="009F0605" w:rsidRPr="00E01FF8" w:rsidRDefault="009F0605" w:rsidP="002037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0699C" w14:textId="77777777" w:rsidR="009F0605" w:rsidRPr="00E01FF8" w:rsidRDefault="009F0605" w:rsidP="002037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05E8A" w14:textId="77777777" w:rsidR="009F0605" w:rsidRPr="00E01FF8" w:rsidRDefault="009F0605" w:rsidP="002037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9F0605" w:rsidRPr="00E01FF8" w14:paraId="648C3847" w14:textId="77777777" w:rsidTr="00203712"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CE127" w14:textId="77777777" w:rsidR="009F0605" w:rsidRDefault="009F0605" w:rsidP="0020371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ypertens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67586" w14:textId="77777777" w:rsidR="009F0605" w:rsidRPr="00E01FF8" w:rsidRDefault="009F0605" w:rsidP="002037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78627" w14:textId="77777777" w:rsidR="009F0605" w:rsidRPr="00E01FF8" w:rsidRDefault="009F0605" w:rsidP="002037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22BEF" w14:textId="77777777" w:rsidR="009F0605" w:rsidRPr="00E01FF8" w:rsidRDefault="009F0605" w:rsidP="002037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9F0605" w:rsidRPr="00E01FF8" w14:paraId="067AC6FD" w14:textId="77777777" w:rsidTr="00203712"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7EE6E" w14:textId="77777777" w:rsidR="009F0605" w:rsidRPr="00E01FF8" w:rsidRDefault="009F0605" w:rsidP="0020371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art Disease including CHF and CA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2EEB8" w14:textId="77777777" w:rsidR="009F0605" w:rsidRPr="00E01FF8" w:rsidRDefault="009F0605" w:rsidP="002037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CCCF5" w14:textId="77777777" w:rsidR="009F0605" w:rsidRPr="00E01FF8" w:rsidRDefault="009F0605" w:rsidP="002037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F8AC1" w14:textId="77777777" w:rsidR="009F0605" w:rsidRPr="00E01FF8" w:rsidRDefault="009F0605" w:rsidP="002037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9F0605" w:rsidRPr="00E01FF8" w14:paraId="4B90E323" w14:textId="77777777" w:rsidTr="00203712"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308638" w14:textId="77777777" w:rsidR="009F0605" w:rsidRPr="00E01FF8" w:rsidRDefault="009F0605" w:rsidP="00203712">
            <w:r w:rsidRPr="00E01FF8">
              <w:rPr>
                <w:b/>
                <w:bCs/>
                <w:color w:val="000000"/>
              </w:rPr>
              <w:t>Hospitalized for COVID-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9CF8F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No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C8A25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0CAE8B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Yes</w:t>
            </w:r>
          </w:p>
        </w:tc>
      </w:tr>
      <w:tr w:rsidR="009F0605" w:rsidRPr="00E01FF8" w14:paraId="3C3E521F" w14:textId="77777777" w:rsidTr="00203712"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68AFD" w14:textId="77777777" w:rsidR="009F0605" w:rsidRPr="00E01FF8" w:rsidRDefault="009F0605" w:rsidP="0020371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ngth of Hospitalization (day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EB425" w14:textId="77777777" w:rsidR="009F0605" w:rsidRPr="00E01FF8" w:rsidRDefault="009F0605" w:rsidP="002037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1DE0A" w14:textId="77777777" w:rsidR="009F0605" w:rsidRPr="00E01FF8" w:rsidRDefault="009F0605" w:rsidP="002037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FDD00" w14:textId="77777777" w:rsidR="009F0605" w:rsidRPr="00E01FF8" w:rsidRDefault="009F0605" w:rsidP="002037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9F0605" w:rsidRPr="00E01FF8" w14:paraId="7DA91AF0" w14:textId="77777777" w:rsidTr="00203712"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E1322C" w14:textId="77777777" w:rsidR="009F0605" w:rsidRPr="00E01FF8" w:rsidRDefault="009F0605" w:rsidP="00203712">
            <w:r w:rsidRPr="00E01FF8">
              <w:rPr>
                <w:b/>
                <w:bCs/>
                <w:color w:val="000000"/>
              </w:rPr>
              <w:t>Date Enrolled Post-Acute Infection</w:t>
            </w:r>
            <w:r>
              <w:rPr>
                <w:b/>
                <w:bCs/>
                <w:color w:val="000000"/>
              </w:rPr>
              <w:t xml:space="preserve"> (month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4EA3B2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0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A91BE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E61B11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5</w:t>
            </w:r>
          </w:p>
        </w:tc>
      </w:tr>
      <w:tr w:rsidR="009F0605" w:rsidRPr="00E01FF8" w14:paraId="17A60645" w14:textId="77777777" w:rsidTr="00203712"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7B5921" w14:textId="77777777" w:rsidR="009F0605" w:rsidRPr="00E01FF8" w:rsidRDefault="009F0605" w:rsidP="00203712">
            <w:r w:rsidRPr="00E01FF8">
              <w:rPr>
                <w:b/>
                <w:bCs/>
                <w:color w:val="000000"/>
              </w:rPr>
              <w:t>Fully Vaccinated against SARS-CoV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172F11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-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755E1D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A86E8D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Yes</w:t>
            </w:r>
          </w:p>
        </w:tc>
      </w:tr>
      <w:tr w:rsidR="009F0605" w:rsidRPr="00E01FF8" w14:paraId="10F2B737" w14:textId="77777777" w:rsidTr="00203712"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4B3FE2" w14:textId="77777777" w:rsidR="009F0605" w:rsidRPr="00E01FF8" w:rsidRDefault="009F0605" w:rsidP="0020371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VID-19 Symptom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DEB17E" w14:textId="77777777" w:rsidR="009F0605" w:rsidRPr="00E01FF8" w:rsidRDefault="009F0605" w:rsidP="002037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4C1A4D" w14:textId="77777777" w:rsidR="009F0605" w:rsidRPr="00E01FF8" w:rsidRDefault="009F0605" w:rsidP="002037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hortness of Breath, Fatigue, Vertigo, Headache, Brain Fog, Depres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99A243" w14:textId="77777777" w:rsidR="009F0605" w:rsidRPr="00E01FF8" w:rsidRDefault="009F0605" w:rsidP="002037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hest Pain/Tightness, Neuropathy, Joint Pain</w:t>
            </w:r>
          </w:p>
        </w:tc>
      </w:tr>
      <w:tr w:rsidR="009F0605" w:rsidRPr="00E01FF8" w14:paraId="75DD7F4A" w14:textId="77777777" w:rsidTr="00203712"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6B6869" w14:textId="77777777" w:rsidR="009F0605" w:rsidRPr="00E01FF8" w:rsidRDefault="009F0605" w:rsidP="00203712">
            <w:r w:rsidRPr="00E01FF8">
              <w:rPr>
                <w:b/>
                <w:bCs/>
                <w:color w:val="000000"/>
              </w:rPr>
              <w:t>WB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915D2A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-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AFBFA5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5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7D6EF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10.38</w:t>
            </w:r>
          </w:p>
        </w:tc>
      </w:tr>
      <w:tr w:rsidR="009F0605" w:rsidRPr="00E01FF8" w14:paraId="4A61A022" w14:textId="77777777" w:rsidTr="00203712"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692C5F" w14:textId="77777777" w:rsidR="009F0605" w:rsidRPr="00E01FF8" w:rsidRDefault="009F0605" w:rsidP="00203712">
            <w:r w:rsidRPr="00E01FF8">
              <w:rPr>
                <w:b/>
                <w:bCs/>
                <w:color w:val="000000"/>
              </w:rPr>
              <w:t>Monocyte Cou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D82754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-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69B428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9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3138ED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7.5</w:t>
            </w:r>
          </w:p>
        </w:tc>
      </w:tr>
      <w:tr w:rsidR="009F0605" w:rsidRPr="00E01FF8" w14:paraId="4852764A" w14:textId="77777777" w:rsidTr="00203712"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490F7F" w14:textId="77777777" w:rsidR="009F0605" w:rsidRPr="00E01FF8" w:rsidRDefault="009F0605" w:rsidP="00203712">
            <w:r w:rsidRPr="00E01FF8">
              <w:rPr>
                <w:b/>
                <w:bCs/>
                <w:color w:val="000000"/>
              </w:rPr>
              <w:t>Neutrophil Cou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E43820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-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4A1E49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2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789755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7.87</w:t>
            </w:r>
          </w:p>
        </w:tc>
      </w:tr>
      <w:tr w:rsidR="009F0605" w:rsidRPr="00E01FF8" w14:paraId="20A04DA5" w14:textId="77777777" w:rsidTr="00203712"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90C9A1" w14:textId="77777777" w:rsidR="009F0605" w:rsidRPr="00E01FF8" w:rsidRDefault="009F0605" w:rsidP="00203712">
            <w:r w:rsidRPr="00E01FF8">
              <w:rPr>
                <w:b/>
                <w:bCs/>
                <w:color w:val="000000"/>
              </w:rPr>
              <w:t>Platelet Cou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3E9AD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-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785090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2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B77F6D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221</w:t>
            </w:r>
          </w:p>
        </w:tc>
      </w:tr>
      <w:tr w:rsidR="009F0605" w:rsidRPr="00E01FF8" w14:paraId="2CE1CCAE" w14:textId="77777777" w:rsidTr="00203712"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CF6CA3" w14:textId="77777777" w:rsidR="009F0605" w:rsidRPr="00E01FF8" w:rsidRDefault="009F0605" w:rsidP="00203712">
            <w:r w:rsidRPr="00E01FF8">
              <w:rPr>
                <w:b/>
                <w:bCs/>
                <w:color w:val="000000"/>
              </w:rPr>
              <w:t>Lymphocyte Cou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77DCE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-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F24AD0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2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2CD486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1.4</w:t>
            </w:r>
          </w:p>
        </w:tc>
      </w:tr>
      <w:tr w:rsidR="009F0605" w:rsidRPr="00E01FF8" w14:paraId="224F2A62" w14:textId="77777777" w:rsidTr="00203712"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760B4C" w14:textId="77777777" w:rsidR="009F0605" w:rsidRPr="00E01FF8" w:rsidRDefault="009F0605" w:rsidP="00203712">
            <w:r w:rsidRPr="00E01FF8">
              <w:rPr>
                <w:b/>
                <w:bCs/>
                <w:color w:val="000000"/>
              </w:rPr>
              <w:t>D-Dim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9C4583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-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23A9CD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0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35F6F0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0.48</w:t>
            </w:r>
          </w:p>
        </w:tc>
      </w:tr>
      <w:tr w:rsidR="009F0605" w:rsidRPr="00E01FF8" w14:paraId="7C316E48" w14:textId="77777777" w:rsidTr="00203712"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19B93B" w14:textId="77777777" w:rsidR="009F0605" w:rsidRPr="00E01FF8" w:rsidRDefault="009F0605" w:rsidP="00203712">
            <w:r w:rsidRPr="00E01FF8">
              <w:rPr>
                <w:b/>
                <w:bCs/>
                <w:color w:val="000000"/>
              </w:rPr>
              <w:t>CR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E3FF26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-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C0322B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3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515B88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&lt;3.0</w:t>
            </w:r>
          </w:p>
        </w:tc>
      </w:tr>
      <w:tr w:rsidR="009F0605" w:rsidRPr="00E01FF8" w14:paraId="0AC5FB88" w14:textId="77777777" w:rsidTr="00203712">
        <w:trPr>
          <w:trHeight w:val="161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60C65B" w14:textId="77777777" w:rsidR="009F0605" w:rsidRPr="00E01FF8" w:rsidRDefault="009F0605" w:rsidP="00203712">
            <w:r w:rsidRPr="00E01FF8">
              <w:rPr>
                <w:b/>
                <w:bCs/>
                <w:color w:val="000000"/>
              </w:rPr>
              <w:t>DLCO-c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A650D3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-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77783C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66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4C5783" w14:textId="77777777" w:rsidR="009F0605" w:rsidRPr="00E01FF8" w:rsidRDefault="009F0605" w:rsidP="00203712">
            <w:pPr>
              <w:jc w:val="center"/>
            </w:pPr>
            <w:r w:rsidRPr="00E01FF8">
              <w:rPr>
                <w:color w:val="000000"/>
              </w:rPr>
              <w:t>39.2</w:t>
            </w:r>
          </w:p>
        </w:tc>
      </w:tr>
    </w:tbl>
    <w:p w14:paraId="684F5A0F" w14:textId="77777777" w:rsidR="009F0605" w:rsidRPr="00890F19" w:rsidRDefault="009F0605" w:rsidP="009F0605">
      <w:pPr>
        <w:jc w:val="both"/>
        <w:rPr>
          <w:color w:val="000000" w:themeColor="text1"/>
          <w:kern w:val="24"/>
        </w:rPr>
      </w:pPr>
    </w:p>
    <w:p w14:paraId="473EE07E" w14:textId="77777777" w:rsidR="009F0605" w:rsidRDefault="009F0605" w:rsidP="009F0605">
      <w:r w:rsidRPr="00695CEF">
        <w:t xml:space="preserve"> “–” denotes unavailable information. </w:t>
      </w:r>
    </w:p>
    <w:p w14:paraId="66FE8EA9" w14:textId="77777777" w:rsidR="004102CC" w:rsidRDefault="004102CC"/>
    <w:sectPr w:rsidR="004102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605"/>
    <w:rsid w:val="00041AEA"/>
    <w:rsid w:val="000A2764"/>
    <w:rsid w:val="000C6EB5"/>
    <w:rsid w:val="000C7568"/>
    <w:rsid w:val="000D2E2C"/>
    <w:rsid w:val="000F2181"/>
    <w:rsid w:val="0010148B"/>
    <w:rsid w:val="00112A6A"/>
    <w:rsid w:val="001138F6"/>
    <w:rsid w:val="0012455C"/>
    <w:rsid w:val="00125682"/>
    <w:rsid w:val="00125F16"/>
    <w:rsid w:val="00137F74"/>
    <w:rsid w:val="00145C5C"/>
    <w:rsid w:val="00151897"/>
    <w:rsid w:val="0017178C"/>
    <w:rsid w:val="00190E91"/>
    <w:rsid w:val="001A02FE"/>
    <w:rsid w:val="001A655A"/>
    <w:rsid w:val="001C238A"/>
    <w:rsid w:val="001C2911"/>
    <w:rsid w:val="001D4A64"/>
    <w:rsid w:val="001E7EBA"/>
    <w:rsid w:val="001F0B54"/>
    <w:rsid w:val="001F43FC"/>
    <w:rsid w:val="0026285B"/>
    <w:rsid w:val="0026536C"/>
    <w:rsid w:val="0026561D"/>
    <w:rsid w:val="002715D7"/>
    <w:rsid w:val="002A3609"/>
    <w:rsid w:val="002B3B04"/>
    <w:rsid w:val="002B5F43"/>
    <w:rsid w:val="002C56D0"/>
    <w:rsid w:val="002E0FD9"/>
    <w:rsid w:val="0030475E"/>
    <w:rsid w:val="00323558"/>
    <w:rsid w:val="00335744"/>
    <w:rsid w:val="00351D7D"/>
    <w:rsid w:val="0038263E"/>
    <w:rsid w:val="00396B1D"/>
    <w:rsid w:val="003B2B88"/>
    <w:rsid w:val="003E2271"/>
    <w:rsid w:val="004102CC"/>
    <w:rsid w:val="004568AD"/>
    <w:rsid w:val="00466E6C"/>
    <w:rsid w:val="00476725"/>
    <w:rsid w:val="004855A9"/>
    <w:rsid w:val="004D1F1C"/>
    <w:rsid w:val="005102C3"/>
    <w:rsid w:val="005114F9"/>
    <w:rsid w:val="00514A9C"/>
    <w:rsid w:val="00526A5B"/>
    <w:rsid w:val="0052755C"/>
    <w:rsid w:val="00562D58"/>
    <w:rsid w:val="005866A3"/>
    <w:rsid w:val="00593DE9"/>
    <w:rsid w:val="005A785E"/>
    <w:rsid w:val="005A7BF6"/>
    <w:rsid w:val="005B3695"/>
    <w:rsid w:val="005B4849"/>
    <w:rsid w:val="005C1311"/>
    <w:rsid w:val="005E0409"/>
    <w:rsid w:val="005E08CA"/>
    <w:rsid w:val="005F5CD9"/>
    <w:rsid w:val="00604AD6"/>
    <w:rsid w:val="00607601"/>
    <w:rsid w:val="0061344A"/>
    <w:rsid w:val="00640EBA"/>
    <w:rsid w:val="00646573"/>
    <w:rsid w:val="00657C51"/>
    <w:rsid w:val="00664738"/>
    <w:rsid w:val="00672583"/>
    <w:rsid w:val="0067436E"/>
    <w:rsid w:val="0067519A"/>
    <w:rsid w:val="0067612B"/>
    <w:rsid w:val="006C08D5"/>
    <w:rsid w:val="006D1076"/>
    <w:rsid w:val="006F5533"/>
    <w:rsid w:val="006F56E6"/>
    <w:rsid w:val="00700A35"/>
    <w:rsid w:val="00701613"/>
    <w:rsid w:val="00713CC8"/>
    <w:rsid w:val="00754DCA"/>
    <w:rsid w:val="00781CD5"/>
    <w:rsid w:val="00783C4A"/>
    <w:rsid w:val="007E14BD"/>
    <w:rsid w:val="007F2053"/>
    <w:rsid w:val="008171F6"/>
    <w:rsid w:val="00821326"/>
    <w:rsid w:val="00831735"/>
    <w:rsid w:val="00837219"/>
    <w:rsid w:val="00876749"/>
    <w:rsid w:val="00880645"/>
    <w:rsid w:val="00895DBE"/>
    <w:rsid w:val="008B0D2C"/>
    <w:rsid w:val="00902AFB"/>
    <w:rsid w:val="009059BD"/>
    <w:rsid w:val="00911BE5"/>
    <w:rsid w:val="009243A1"/>
    <w:rsid w:val="00950975"/>
    <w:rsid w:val="009715B6"/>
    <w:rsid w:val="00997416"/>
    <w:rsid w:val="009A3F38"/>
    <w:rsid w:val="009F0605"/>
    <w:rsid w:val="009F0C76"/>
    <w:rsid w:val="00A128AD"/>
    <w:rsid w:val="00A14B92"/>
    <w:rsid w:val="00A16A54"/>
    <w:rsid w:val="00A32AAE"/>
    <w:rsid w:val="00A45190"/>
    <w:rsid w:val="00A53569"/>
    <w:rsid w:val="00A630D9"/>
    <w:rsid w:val="00A67A6B"/>
    <w:rsid w:val="00B7104D"/>
    <w:rsid w:val="00BB585E"/>
    <w:rsid w:val="00C067BA"/>
    <w:rsid w:val="00C07177"/>
    <w:rsid w:val="00C32297"/>
    <w:rsid w:val="00C33ED5"/>
    <w:rsid w:val="00C60AAF"/>
    <w:rsid w:val="00C8263C"/>
    <w:rsid w:val="00C95B70"/>
    <w:rsid w:val="00D30476"/>
    <w:rsid w:val="00D611AF"/>
    <w:rsid w:val="00D86703"/>
    <w:rsid w:val="00D87DD8"/>
    <w:rsid w:val="00DC26F8"/>
    <w:rsid w:val="00DD053E"/>
    <w:rsid w:val="00E020CD"/>
    <w:rsid w:val="00E10518"/>
    <w:rsid w:val="00E25CB1"/>
    <w:rsid w:val="00E64F92"/>
    <w:rsid w:val="00E66F19"/>
    <w:rsid w:val="00EF4D98"/>
    <w:rsid w:val="00EF57EC"/>
    <w:rsid w:val="00F20120"/>
    <w:rsid w:val="00F214A2"/>
    <w:rsid w:val="00F2410E"/>
    <w:rsid w:val="00F278A7"/>
    <w:rsid w:val="00F4397B"/>
    <w:rsid w:val="00F72B9B"/>
    <w:rsid w:val="00FA4306"/>
    <w:rsid w:val="00FE5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94CF2D"/>
  <w15:chartTrackingRefBased/>
  <w15:docId w15:val="{0E5CE6FD-7EEA-354E-96FE-1A69814C1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60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F0605"/>
    <w:pPr>
      <w:spacing w:before="100" w:beforeAutospacing="1" w:after="100" w:afterAutospacing="1"/>
    </w:pPr>
    <w:rPr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,Logan</dc:creator>
  <cp:keywords/>
  <dc:description/>
  <cp:lastModifiedBy>Dean,Logan</cp:lastModifiedBy>
  <cp:revision>1</cp:revision>
  <dcterms:created xsi:type="dcterms:W3CDTF">2023-11-12T02:43:00Z</dcterms:created>
  <dcterms:modified xsi:type="dcterms:W3CDTF">2023-11-12T02:44:00Z</dcterms:modified>
</cp:coreProperties>
</file>